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2C77B" w14:textId="79851E2E" w:rsidR="008C0947" w:rsidRPr="00D4697E" w:rsidRDefault="008C0947" w:rsidP="008C094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4697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D4697E">
        <w:rPr>
          <w:rFonts w:ascii="Times New Roman" w:hAnsi="Times New Roman"/>
          <w:sz w:val="24"/>
          <w:szCs w:val="24"/>
        </w:rPr>
        <w:t>3. Results of OLS regression analyse</w:t>
      </w:r>
      <w:r>
        <w:rPr>
          <w:rFonts w:ascii="Times New Roman" w:hAnsi="Times New Roman"/>
          <w:sz w:val="24"/>
          <w:szCs w:val="24"/>
        </w:rPr>
        <w:t>s of the body size</w:t>
      </w:r>
      <w:r w:rsidR="00701B7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otal biomass </w:t>
      </w:r>
      <w:r w:rsidR="00701B7B">
        <w:rPr>
          <w:rFonts w:ascii="Times New Roman" w:hAnsi="Times New Roman"/>
          <w:sz w:val="24"/>
          <w:szCs w:val="24"/>
        </w:rPr>
        <w:t xml:space="preserve">and abundance </w:t>
      </w:r>
      <w:r w:rsidRPr="00D4697E">
        <w:rPr>
          <w:rFonts w:ascii="Times New Roman" w:hAnsi="Times New Roman"/>
          <w:sz w:val="24"/>
          <w:szCs w:val="24"/>
        </w:rPr>
        <w:t xml:space="preserve">in stomachs against trawl frequency for the common prey species of plaice (a) and dab (b). </w:t>
      </w:r>
      <w:r>
        <w:rPr>
          <w:rFonts w:ascii="Times New Roman" w:hAnsi="Times New Roman"/>
          <w:sz w:val="24"/>
          <w:szCs w:val="24"/>
        </w:rPr>
        <w:t xml:space="preserve">Results </w:t>
      </w:r>
      <w:r w:rsidRPr="00D4697E">
        <w:rPr>
          <w:rFonts w:ascii="Times New Roman" w:hAnsi="Times New Roman"/>
          <w:sz w:val="24"/>
          <w:szCs w:val="24"/>
        </w:rPr>
        <w:t xml:space="preserve">in bold are </w:t>
      </w:r>
      <w:r w:rsidR="008A6425">
        <w:rPr>
          <w:rFonts w:ascii="Times New Roman" w:hAnsi="Times New Roman"/>
          <w:sz w:val="24"/>
          <w:szCs w:val="24"/>
        </w:rPr>
        <w:t>plotted in figure 6</w:t>
      </w:r>
      <w:r w:rsidRPr="00D4697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, b, c. * indicates significance after FDR correction.</w:t>
      </w:r>
    </w:p>
    <w:p w14:paraId="307B70D5" w14:textId="77777777" w:rsidR="008C0947" w:rsidRDefault="008C0947" w:rsidP="008C094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4697E">
        <w:rPr>
          <w:rFonts w:ascii="Times New Roman" w:hAnsi="Times New Roman"/>
          <w:sz w:val="24"/>
          <w:szCs w:val="24"/>
        </w:rPr>
        <w:t>(a)</w:t>
      </w:r>
    </w:p>
    <w:tbl>
      <w:tblPr>
        <w:tblW w:w="1424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1276"/>
        <w:gridCol w:w="992"/>
        <w:gridCol w:w="992"/>
        <w:gridCol w:w="851"/>
        <w:gridCol w:w="1134"/>
        <w:gridCol w:w="992"/>
        <w:gridCol w:w="992"/>
        <w:gridCol w:w="993"/>
        <w:gridCol w:w="850"/>
        <w:gridCol w:w="851"/>
        <w:gridCol w:w="850"/>
        <w:gridCol w:w="992"/>
      </w:tblGrid>
      <w:tr w:rsidR="008C0947" w:rsidRPr="008C0947" w14:paraId="5A3AEE60" w14:textId="77777777" w:rsidTr="003B5691">
        <w:trPr>
          <w:jc w:val="center"/>
        </w:trPr>
        <w:tc>
          <w:tcPr>
            <w:tcW w:w="24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AA4693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065CBB5" w14:textId="77777777" w:rsidR="00D06738" w:rsidRPr="008C0947" w:rsidRDefault="001846B4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Body size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44BF5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Total biomas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46D254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Abundance</w:t>
            </w:r>
          </w:p>
        </w:tc>
      </w:tr>
      <w:tr w:rsidR="008C0947" w:rsidRPr="008C0947" w14:paraId="4C046FF7" w14:textId="77777777" w:rsidTr="003B5691">
        <w:trPr>
          <w:trHeight w:val="226"/>
          <w:jc w:val="center"/>
        </w:trPr>
        <w:tc>
          <w:tcPr>
            <w:tcW w:w="24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7C8D2" w14:textId="77777777" w:rsidR="008C0947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E3FE20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3CDFF4E" w14:textId="79577CFA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C81CF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0D04F5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83E5D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1499AF" w14:textId="56C2B789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A5893B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3285FE0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EF2E04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692DDB6" w14:textId="531484F0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B50416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0E994F5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8C0947" w:rsidRPr="008C0947" w14:paraId="653A18A8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148456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bra alb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C9B3EC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AC3771C" w14:textId="02E155BA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3</w:t>
            </w:r>
            <w:r w:rsidR="000A2725">
              <w:rPr>
                <w:rFonts w:ascii="Times New Roman" w:hAnsi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7BD56D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5.98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5B8947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24CC2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FB9117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9DF000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20.8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B100C0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AAC82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FCC746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9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9B5CA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1.25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3E687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284</w:t>
            </w:r>
          </w:p>
        </w:tc>
      </w:tr>
      <w:tr w:rsidR="008C0947" w:rsidRPr="008C0947" w14:paraId="4E1B7518" w14:textId="77777777" w:rsidTr="003B5691">
        <w:trPr>
          <w:trHeight w:val="275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D0E22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Glycera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8125C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92DF7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693C8E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E8FE6C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194CFA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4EF53C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6E84F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6EEBE2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00FB1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AE5C6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1CBA1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1B947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19</w:t>
            </w:r>
          </w:p>
        </w:tc>
      </w:tr>
      <w:tr w:rsidR="008C0947" w:rsidRPr="008C0947" w14:paraId="2BF75EA1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E67E7B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ephtys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3315B0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77F006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E40355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1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04BC32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58A292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5A68C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738F4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1.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74CC54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739F67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5B0DE64" w14:textId="38258453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506DC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7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190681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8C0947" w:rsidRPr="008C0947" w14:paraId="22C7604D" w14:textId="77777777" w:rsidTr="003B5691">
        <w:trPr>
          <w:trHeight w:val="276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BF6198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Lumbrineris graci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3D73F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F964EC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458FAC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499F0B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B3CA4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64226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88484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F4A552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B18A9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31F93E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791FB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AC1AAE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</w:tr>
      <w:tr w:rsidR="008C0947" w:rsidRPr="008C0947" w14:paraId="426788BE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5C63CC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Lagis kor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16206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8E5797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6719B9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6B46D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88EB5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CBA190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5F6EB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1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A26896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3719C4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885B08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BD114B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F15624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</w:tr>
      <w:tr w:rsidR="008C0947" w:rsidRPr="008C0947" w14:paraId="2D94A472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F5CA27" w14:textId="1EC5880E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Golfingia sp.</w:t>
            </w:r>
            <w:r w:rsidRPr="00855E3A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858E79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5B8CF1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ED734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6C676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EC7908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FFF75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EC080D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A1BE02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73BB9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4EFA3B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69390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BD207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</w:tr>
      <w:tr w:rsidR="008C0947" w:rsidRPr="008C0947" w14:paraId="738B1A54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756A1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Jaxea noctur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7351B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4139CA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F6D4FB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F98F1C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980639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7A75B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E020AA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5F6C1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AC30D9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7EC51A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004AB8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E349D8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8C0947" w:rsidRPr="008C0947" w14:paraId="775F5B4F" w14:textId="77777777" w:rsidTr="003B5691">
        <w:trPr>
          <w:trHeight w:val="226"/>
          <w:jc w:val="center"/>
        </w:trPr>
        <w:tc>
          <w:tcPr>
            <w:tcW w:w="2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7DF8D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Amphiura filiform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DBFE80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6346C6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42F261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2.2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FD56AE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972968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06846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1138F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1.8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CC2DFE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B15678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319D8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D761F9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7A59C0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</w:tr>
    </w:tbl>
    <w:p w14:paraId="203ECA55" w14:textId="1B0131B8" w:rsidR="008C0947" w:rsidRDefault="008C0947" w:rsidP="008C0947">
      <w:pPr>
        <w:spacing w:after="0" w:line="240" w:lineRule="auto"/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</w:pPr>
      <w:r w:rsidRPr="00855E3A">
        <w:rPr>
          <w:rFonts w:ascii="Times New Roman" w:hAnsi="Times New Roman"/>
          <w:i/>
          <w:iCs/>
          <w:color w:val="000000"/>
          <w:sz w:val="24"/>
          <w:szCs w:val="24"/>
          <w:vertAlign w:val="superscript"/>
          <w:lang w:eastAsia="en-GB"/>
        </w:rPr>
        <w:t>§</w:t>
      </w:r>
      <w:bookmarkStart w:id="0" w:name="_GoBack"/>
      <w:bookmarkEnd w:id="0"/>
      <w:r w:rsidRPr="00D4697E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accurate estimates</w:t>
      </w:r>
      <w:r w:rsidRPr="00D4697E">
        <w:rPr>
          <w:rFonts w:ascii="Times New Roman" w:hAnsi="Times New Roman"/>
          <w:iCs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body size</w:t>
      </w:r>
      <w:r w:rsidRPr="00D4697E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 xml:space="preserve"> for Golfingia sp. were not possible due to digestive state.</w:t>
      </w:r>
    </w:p>
    <w:p w14:paraId="23E4D042" w14:textId="77777777" w:rsidR="008C0947" w:rsidRPr="00D4697E" w:rsidRDefault="008C0947" w:rsidP="008C094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16425B" w14:textId="77777777" w:rsidR="008C0947" w:rsidRDefault="008C0947" w:rsidP="008C094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4697E">
        <w:rPr>
          <w:rFonts w:ascii="Times New Roman" w:hAnsi="Times New Roman"/>
          <w:sz w:val="24"/>
          <w:szCs w:val="24"/>
        </w:rPr>
        <w:t xml:space="preserve"> (b)</w:t>
      </w:r>
    </w:p>
    <w:tbl>
      <w:tblPr>
        <w:tblW w:w="142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7"/>
        <w:gridCol w:w="992"/>
        <w:gridCol w:w="992"/>
        <w:gridCol w:w="993"/>
        <w:gridCol w:w="992"/>
        <w:gridCol w:w="992"/>
        <w:gridCol w:w="992"/>
        <w:gridCol w:w="993"/>
        <w:gridCol w:w="1134"/>
        <w:gridCol w:w="850"/>
        <w:gridCol w:w="851"/>
        <w:gridCol w:w="850"/>
        <w:gridCol w:w="992"/>
      </w:tblGrid>
      <w:tr w:rsidR="008C0947" w:rsidRPr="008C0947" w14:paraId="6F177ECE" w14:textId="77777777" w:rsidTr="003B5691">
        <w:trPr>
          <w:trHeight w:val="155"/>
        </w:trPr>
        <w:tc>
          <w:tcPr>
            <w:tcW w:w="26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FC506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4A9B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Body size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F19A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Total biomas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835D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Abundance</w:t>
            </w:r>
          </w:p>
        </w:tc>
      </w:tr>
      <w:tr w:rsidR="008C0947" w:rsidRPr="008C0947" w14:paraId="61777197" w14:textId="77777777" w:rsidTr="003B5691">
        <w:trPr>
          <w:trHeight w:val="155"/>
        </w:trPr>
        <w:tc>
          <w:tcPr>
            <w:tcW w:w="26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89A05" w14:textId="77777777" w:rsidR="008C0947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9B55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DB5E0" w14:textId="3089F720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716D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4D083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FFC4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EA6C3" w14:textId="474E6D33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02E5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E1BCA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CF4F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E86BE" w14:textId="1A0E704F" w:rsidR="00D06738" w:rsidRPr="008C0947" w:rsidRDefault="00271893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</w:t>
            </w:r>
            <w:r w:rsidR="008C0947" w:rsidRPr="008C0947">
              <w:rPr>
                <w:rFonts w:ascii="Times New Roman" w:hAnsi="Times New Roman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3E6C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  <w:r w:rsidRPr="008C094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,1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99CF7" w14:textId="77777777" w:rsidR="00D06738" w:rsidRPr="00271893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7189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8C0947" w:rsidRPr="008C0947" w14:paraId="38501468" w14:textId="77777777" w:rsidTr="003B5691">
        <w:trPr>
          <w:trHeight w:val="255"/>
        </w:trPr>
        <w:tc>
          <w:tcPr>
            <w:tcW w:w="2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DA11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Goneplax rhomboid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9FD7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7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EBA9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826D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2.06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5E71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FE61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12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A5D1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119D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1.78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802B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D5BF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D9D7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DF74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448F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</w:tr>
      <w:tr w:rsidR="008C0947" w:rsidRPr="008C0947" w14:paraId="44DA2143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BAA1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Callianasa subterra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99CD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36FA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00BE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55E7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66C0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C009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09BB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1BD8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0B0E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00F2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1EE4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02DC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</w:tr>
      <w:tr w:rsidR="008C0947" w:rsidRPr="008C0947" w14:paraId="6CD6BC68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AD09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Jaxea noctu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22FF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6E63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B348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C249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4C27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55B1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592D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E64F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4606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30EE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EC84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4F20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8C0947" w:rsidRPr="008C0947" w14:paraId="06C916A0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06D0E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Abra al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8C1C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EA7F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D885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3550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0EF7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E80F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759E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1C83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ACE2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2B44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A33E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4E16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75</w:t>
            </w:r>
          </w:p>
        </w:tc>
      </w:tr>
      <w:tr w:rsidR="008C0947" w:rsidRPr="008C0947" w14:paraId="305007D8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5AD8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Ampelisca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FC14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5BBF2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80AE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63D0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FB62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B6E4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3570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CEF70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7533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0E52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430D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32F0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</w:tr>
      <w:tr w:rsidR="008C0947" w:rsidRPr="008C0947" w14:paraId="7E8730A8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9BD5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Glycera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089B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021A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7B3F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11D8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74A8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28EC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D616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EB44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6543E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AA99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7C76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9052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</w:tr>
      <w:tr w:rsidR="008C0947" w:rsidRPr="008C0947" w14:paraId="1BE9903E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2A38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Nephtys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84DA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8EBA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5E8B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CCBE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6610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672F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6152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71AE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06C5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9C7B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0479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86DC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</w:tr>
      <w:tr w:rsidR="008C0947" w:rsidRPr="008C0947" w14:paraId="1B031F8F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F5F88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Amphiura filiform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0C96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B954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B110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2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9F00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ACB6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A46D3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BD1AA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6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7256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28E34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613B0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E4CF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1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C37B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</w:tr>
      <w:tr w:rsidR="008C0947" w:rsidRPr="008C0947" w14:paraId="2DF402BF" w14:textId="77777777" w:rsidTr="003B5691">
        <w:trPr>
          <w:trHeight w:val="255"/>
        </w:trPr>
        <w:tc>
          <w:tcPr>
            <w:tcW w:w="2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E78E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i/>
                <w:iCs/>
                <w:sz w:val="24"/>
                <w:szCs w:val="24"/>
              </w:rPr>
              <w:t>Sargartia troglodytes</w:t>
            </w:r>
            <w:r w:rsidRPr="00855E3A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037F7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FCB9C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2E115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1D26D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2535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5510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37581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FB38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6F779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07D9F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04476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F148B" w14:textId="77777777" w:rsidR="00D06738" w:rsidRPr="008C0947" w:rsidRDefault="008C0947" w:rsidP="003B56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947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</w:tr>
    </w:tbl>
    <w:p w14:paraId="051A2298" w14:textId="77777777" w:rsidR="008C0947" w:rsidRDefault="008C0947" w:rsidP="008C094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6ADE674" w14:textId="77777777" w:rsidR="00BF5FE6" w:rsidRDefault="008C0947" w:rsidP="008C0947">
      <w:pPr>
        <w:spacing w:after="0" w:line="240" w:lineRule="auto"/>
      </w:pPr>
      <w:r w:rsidRPr="00855E3A">
        <w:rPr>
          <w:rFonts w:ascii="Times New Roman" w:hAnsi="Times New Roman"/>
          <w:i/>
          <w:iCs/>
          <w:color w:val="000000"/>
          <w:sz w:val="24"/>
          <w:szCs w:val="24"/>
          <w:vertAlign w:val="superscript"/>
          <w:lang w:eastAsia="en-GB"/>
        </w:rPr>
        <w:t>§</w:t>
      </w:r>
      <w:r w:rsidRPr="00D4697E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accurate estimates</w:t>
      </w:r>
      <w:r w:rsidRPr="00D4697E">
        <w:rPr>
          <w:rFonts w:ascii="Times New Roman" w:hAnsi="Times New Roman"/>
          <w:iCs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body size</w:t>
      </w:r>
      <w:r w:rsidRPr="00D4697E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 xml:space="preserve"> for S. troglodytes were not possible due to digestive state.</w:t>
      </w:r>
      <w:r>
        <w:t xml:space="preserve"> </w:t>
      </w:r>
    </w:p>
    <w:sectPr w:rsidR="00BF5FE6" w:rsidSect="00292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2"/>
  </w:compat>
  <w:rsids>
    <w:rsidRoot w:val="008C0947"/>
    <w:rsid w:val="000A2725"/>
    <w:rsid w:val="0012056E"/>
    <w:rsid w:val="001846B4"/>
    <w:rsid w:val="00271893"/>
    <w:rsid w:val="003B5691"/>
    <w:rsid w:val="00701B7B"/>
    <w:rsid w:val="00855E3A"/>
    <w:rsid w:val="008A6425"/>
    <w:rsid w:val="008C0947"/>
    <w:rsid w:val="00971023"/>
    <w:rsid w:val="00BF5FE6"/>
    <w:rsid w:val="00CF1A8D"/>
    <w:rsid w:val="00D023C3"/>
    <w:rsid w:val="00D06738"/>
    <w:rsid w:val="00ED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55F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9</Words>
  <Characters>1821</Characters>
  <Application>Microsoft Macintosh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Frederick Johnson</cp:lastModifiedBy>
  <cp:revision>10</cp:revision>
  <dcterms:created xsi:type="dcterms:W3CDTF">2014-10-23T08:07:00Z</dcterms:created>
  <dcterms:modified xsi:type="dcterms:W3CDTF">2014-11-09T21:43:00Z</dcterms:modified>
</cp:coreProperties>
</file>